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41" w:rightFromText="141" w:vertAnchor="page" w:horzAnchor="margin" w:tblpY="1778"/>
        <w:tblW w:w="16184" w:type="dxa"/>
        <w:tblLook w:val="04A0" w:firstRow="1" w:lastRow="0" w:firstColumn="1" w:lastColumn="0" w:noHBand="0" w:noVBand="1"/>
      </w:tblPr>
      <w:tblGrid>
        <w:gridCol w:w="1341"/>
        <w:gridCol w:w="1486"/>
        <w:gridCol w:w="1851"/>
        <w:gridCol w:w="1889"/>
        <w:gridCol w:w="2011"/>
        <w:gridCol w:w="1877"/>
        <w:gridCol w:w="1877"/>
        <w:gridCol w:w="2008"/>
        <w:gridCol w:w="1844"/>
      </w:tblGrid>
      <w:tr w:rsidR="0038190D" w:rsidRPr="00CE561D" w14:paraId="411A32BA" w14:textId="77777777" w:rsidTr="0038190D">
        <w:trPr>
          <w:trHeight w:val="839"/>
        </w:trPr>
        <w:tc>
          <w:tcPr>
            <w:tcW w:w="1341" w:type="dxa"/>
            <w:tcBorders>
              <w:left w:val="nil"/>
              <w:bottom w:val="single" w:sz="4" w:space="0" w:color="auto"/>
              <w:right w:val="nil"/>
            </w:tcBorders>
          </w:tcPr>
          <w:p w14:paraId="2ADD0AFA" w14:textId="77777777" w:rsidR="0038190D" w:rsidRPr="00E77F75" w:rsidRDefault="0038190D" w:rsidP="003819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tcBorders>
              <w:left w:val="nil"/>
              <w:bottom w:val="single" w:sz="4" w:space="0" w:color="auto"/>
              <w:right w:val="nil"/>
            </w:tcBorders>
          </w:tcPr>
          <w:p w14:paraId="7CFAE339" w14:textId="77777777" w:rsidR="0038190D" w:rsidRPr="00E77F75" w:rsidRDefault="0038190D" w:rsidP="003819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1" w:type="dxa"/>
            <w:tcBorders>
              <w:left w:val="nil"/>
              <w:bottom w:val="single" w:sz="4" w:space="0" w:color="auto"/>
              <w:right w:val="nil"/>
            </w:tcBorders>
          </w:tcPr>
          <w:p w14:paraId="3FEBE9B5" w14:textId="77777777" w:rsidR="0038190D" w:rsidRPr="00E77F75" w:rsidRDefault="0038190D" w:rsidP="0038190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7F75">
              <w:rPr>
                <w:rFonts w:ascii="Times New Roman" w:hAnsi="Times New Roman" w:cs="Times New Roman"/>
                <w:sz w:val="20"/>
                <w:szCs w:val="20"/>
              </w:rPr>
              <w:t>BDI</w:t>
            </w:r>
          </w:p>
          <w:p w14:paraId="5871A316" w14:textId="77777777" w:rsidR="0038190D" w:rsidRPr="00E77F75" w:rsidRDefault="0038190D" w:rsidP="0038190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7F75">
              <w:rPr>
                <w:rFonts w:ascii="Times New Roman" w:hAnsi="Times New Roman" w:cs="Times New Roman"/>
                <w:sz w:val="20"/>
                <w:szCs w:val="20"/>
              </w:rPr>
              <w:t>β [95% CIs]</w:t>
            </w:r>
          </w:p>
        </w:tc>
        <w:tc>
          <w:tcPr>
            <w:tcW w:w="1889" w:type="dxa"/>
            <w:tcBorders>
              <w:left w:val="nil"/>
              <w:bottom w:val="single" w:sz="4" w:space="0" w:color="auto"/>
              <w:right w:val="nil"/>
            </w:tcBorders>
          </w:tcPr>
          <w:p w14:paraId="1A8A7722" w14:textId="77777777" w:rsidR="0038190D" w:rsidRPr="00E77F75" w:rsidRDefault="0038190D" w:rsidP="0038190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7F75">
              <w:rPr>
                <w:rFonts w:ascii="Times New Roman" w:hAnsi="Times New Roman" w:cs="Times New Roman"/>
                <w:sz w:val="20"/>
                <w:szCs w:val="20"/>
              </w:rPr>
              <w:t>Self-criticism</w:t>
            </w:r>
          </w:p>
          <w:p w14:paraId="4D091BA8" w14:textId="77777777" w:rsidR="0038190D" w:rsidRPr="00E77F75" w:rsidRDefault="0038190D" w:rsidP="0038190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7F75">
              <w:rPr>
                <w:rFonts w:ascii="Times New Roman" w:hAnsi="Times New Roman" w:cs="Times New Roman"/>
                <w:sz w:val="20"/>
                <w:szCs w:val="20"/>
              </w:rPr>
              <w:t>β [95% CIs]</w:t>
            </w:r>
          </w:p>
        </w:tc>
        <w:tc>
          <w:tcPr>
            <w:tcW w:w="2011" w:type="dxa"/>
            <w:tcBorders>
              <w:left w:val="nil"/>
              <w:bottom w:val="single" w:sz="4" w:space="0" w:color="auto"/>
              <w:right w:val="nil"/>
            </w:tcBorders>
          </w:tcPr>
          <w:p w14:paraId="7176E0BB" w14:textId="77777777" w:rsidR="0038190D" w:rsidRPr="00E77F75" w:rsidRDefault="0038190D" w:rsidP="0038190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7F75">
              <w:rPr>
                <w:rFonts w:ascii="Times New Roman" w:hAnsi="Times New Roman" w:cs="Times New Roman"/>
                <w:sz w:val="20"/>
                <w:szCs w:val="20"/>
              </w:rPr>
              <w:t>Dependency</w:t>
            </w:r>
          </w:p>
          <w:p w14:paraId="78986AEE" w14:textId="77777777" w:rsidR="0038190D" w:rsidRPr="00E77F75" w:rsidRDefault="0038190D" w:rsidP="0038190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7F75">
              <w:rPr>
                <w:rFonts w:ascii="Times New Roman" w:hAnsi="Times New Roman" w:cs="Times New Roman"/>
                <w:sz w:val="20"/>
                <w:szCs w:val="20"/>
              </w:rPr>
              <w:t>β [95% CIs]</w:t>
            </w:r>
          </w:p>
        </w:tc>
        <w:tc>
          <w:tcPr>
            <w:tcW w:w="1877" w:type="dxa"/>
            <w:tcBorders>
              <w:left w:val="nil"/>
              <w:bottom w:val="single" w:sz="4" w:space="0" w:color="auto"/>
              <w:right w:val="nil"/>
            </w:tcBorders>
          </w:tcPr>
          <w:p w14:paraId="0A4B1630" w14:textId="77777777" w:rsidR="0038190D" w:rsidRPr="00E77F75" w:rsidRDefault="0038190D" w:rsidP="0038190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7F75">
              <w:rPr>
                <w:rFonts w:ascii="Times New Roman" w:hAnsi="Times New Roman" w:cs="Times New Roman"/>
                <w:sz w:val="20"/>
                <w:szCs w:val="20"/>
              </w:rPr>
              <w:t>Social withdrawal</w:t>
            </w:r>
          </w:p>
          <w:p w14:paraId="7D9EEE4D" w14:textId="77777777" w:rsidR="0038190D" w:rsidRPr="00E77F75" w:rsidRDefault="0038190D" w:rsidP="0038190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7F75">
              <w:rPr>
                <w:rFonts w:ascii="Times New Roman" w:hAnsi="Times New Roman" w:cs="Times New Roman"/>
                <w:sz w:val="20"/>
                <w:szCs w:val="20"/>
              </w:rPr>
              <w:t>β [95% CIs]</w:t>
            </w:r>
          </w:p>
        </w:tc>
        <w:tc>
          <w:tcPr>
            <w:tcW w:w="1877" w:type="dxa"/>
            <w:tcBorders>
              <w:left w:val="nil"/>
              <w:bottom w:val="single" w:sz="4" w:space="0" w:color="auto"/>
              <w:right w:val="nil"/>
            </w:tcBorders>
          </w:tcPr>
          <w:p w14:paraId="5528E905" w14:textId="77777777" w:rsidR="0038190D" w:rsidRPr="00E77F75" w:rsidRDefault="0038190D" w:rsidP="0038190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7F75">
              <w:rPr>
                <w:rFonts w:ascii="Times New Roman" w:hAnsi="Times New Roman" w:cs="Times New Roman"/>
                <w:sz w:val="20"/>
                <w:szCs w:val="20"/>
              </w:rPr>
              <w:t>Reassurance seeking</w:t>
            </w:r>
          </w:p>
          <w:p w14:paraId="1D805822" w14:textId="77777777" w:rsidR="0038190D" w:rsidRPr="00E77F75" w:rsidRDefault="0038190D" w:rsidP="0038190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7F75">
              <w:rPr>
                <w:rFonts w:ascii="Times New Roman" w:hAnsi="Times New Roman" w:cs="Times New Roman"/>
                <w:sz w:val="20"/>
                <w:szCs w:val="20"/>
              </w:rPr>
              <w:t>β [95% CIs]</w:t>
            </w:r>
          </w:p>
        </w:tc>
        <w:tc>
          <w:tcPr>
            <w:tcW w:w="2008" w:type="dxa"/>
            <w:tcBorders>
              <w:left w:val="nil"/>
              <w:bottom w:val="single" w:sz="4" w:space="0" w:color="auto"/>
              <w:right w:val="nil"/>
            </w:tcBorders>
          </w:tcPr>
          <w:p w14:paraId="5FC1D8BB" w14:textId="77777777" w:rsidR="0038190D" w:rsidRPr="00E77F75" w:rsidRDefault="0038190D" w:rsidP="0038190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7F75">
              <w:rPr>
                <w:rFonts w:ascii="Times New Roman" w:hAnsi="Times New Roman" w:cs="Times New Roman"/>
                <w:sz w:val="20"/>
                <w:szCs w:val="20"/>
              </w:rPr>
              <w:t>Agency-related symptoms</w:t>
            </w:r>
          </w:p>
          <w:p w14:paraId="2AA4699B" w14:textId="77777777" w:rsidR="0038190D" w:rsidRPr="00E77F75" w:rsidRDefault="0038190D" w:rsidP="0038190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7F75">
              <w:rPr>
                <w:rFonts w:ascii="Times New Roman" w:hAnsi="Times New Roman" w:cs="Times New Roman"/>
                <w:sz w:val="20"/>
                <w:szCs w:val="20"/>
              </w:rPr>
              <w:t>β [95% CIs]</w:t>
            </w:r>
          </w:p>
        </w:tc>
        <w:tc>
          <w:tcPr>
            <w:tcW w:w="1844" w:type="dxa"/>
            <w:tcBorders>
              <w:left w:val="nil"/>
              <w:bottom w:val="single" w:sz="4" w:space="0" w:color="auto"/>
              <w:right w:val="nil"/>
            </w:tcBorders>
          </w:tcPr>
          <w:p w14:paraId="007439D4" w14:textId="77777777" w:rsidR="0038190D" w:rsidRPr="00E77F75" w:rsidRDefault="0038190D" w:rsidP="0038190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7F75">
              <w:rPr>
                <w:rFonts w:ascii="Times New Roman" w:hAnsi="Times New Roman" w:cs="Times New Roman"/>
                <w:sz w:val="20"/>
                <w:szCs w:val="20"/>
              </w:rPr>
              <w:t>Somatic symptoms</w:t>
            </w:r>
          </w:p>
          <w:p w14:paraId="05DB1751" w14:textId="77777777" w:rsidR="0038190D" w:rsidRPr="00E77F75" w:rsidRDefault="0038190D" w:rsidP="0038190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7F75">
              <w:rPr>
                <w:rFonts w:ascii="Times New Roman" w:hAnsi="Times New Roman" w:cs="Times New Roman"/>
                <w:sz w:val="20"/>
                <w:szCs w:val="20"/>
              </w:rPr>
              <w:t>β [95% CIs]</w:t>
            </w:r>
          </w:p>
        </w:tc>
      </w:tr>
      <w:tr w:rsidR="0038190D" w:rsidRPr="00CE561D" w14:paraId="31D85090" w14:textId="77777777" w:rsidTr="0038190D">
        <w:trPr>
          <w:trHeight w:val="1096"/>
        </w:trPr>
        <w:tc>
          <w:tcPr>
            <w:tcW w:w="1341" w:type="dxa"/>
            <w:vMerge w:val="restart"/>
            <w:tcBorders>
              <w:left w:val="nil"/>
              <w:right w:val="nil"/>
            </w:tcBorders>
          </w:tcPr>
          <w:p w14:paraId="2518E6AA" w14:textId="77777777" w:rsidR="0038190D" w:rsidRPr="00E77F75" w:rsidRDefault="0038190D" w:rsidP="003819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F75">
              <w:rPr>
                <w:rFonts w:ascii="Times New Roman" w:hAnsi="Times New Roman" w:cs="Times New Roman"/>
                <w:sz w:val="20"/>
                <w:szCs w:val="20"/>
              </w:rPr>
              <w:t>Regressions with agency-related variables as predictors</w:t>
            </w:r>
          </w:p>
        </w:tc>
        <w:tc>
          <w:tcPr>
            <w:tcW w:w="1486" w:type="dxa"/>
            <w:tcBorders>
              <w:left w:val="nil"/>
              <w:bottom w:val="nil"/>
              <w:right w:val="nil"/>
            </w:tcBorders>
          </w:tcPr>
          <w:p w14:paraId="4755E139" w14:textId="77777777" w:rsidR="0038190D" w:rsidRPr="00E77F75" w:rsidRDefault="0038190D" w:rsidP="003819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F75">
              <w:rPr>
                <w:rFonts w:ascii="Times New Roman" w:hAnsi="Times New Roman" w:cs="Times New Roman"/>
                <w:sz w:val="20"/>
                <w:szCs w:val="20"/>
              </w:rPr>
              <w:t>Value agency</w:t>
            </w:r>
          </w:p>
        </w:tc>
        <w:tc>
          <w:tcPr>
            <w:tcW w:w="18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4AE1CE7" w14:textId="77777777" w:rsidR="0038190D" w:rsidRPr="00E77F75" w:rsidRDefault="0038190D" w:rsidP="003819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F75">
              <w:rPr>
                <w:rFonts w:ascii="Times New Roman" w:hAnsi="Times New Roman" w:cs="Times New Roman"/>
                <w:sz w:val="20"/>
                <w:szCs w:val="20"/>
              </w:rPr>
              <w:t>-2 [ -4.21, 0.19]</w:t>
            </w:r>
          </w:p>
        </w:tc>
        <w:tc>
          <w:tcPr>
            <w:tcW w:w="188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697918C" w14:textId="77777777" w:rsidR="0038190D" w:rsidRPr="00E77F75" w:rsidRDefault="0038190D" w:rsidP="003819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F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3.93 [-5.78, -2.08]</w:t>
            </w:r>
          </w:p>
        </w:tc>
        <w:tc>
          <w:tcPr>
            <w:tcW w:w="20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FB79A93" w14:textId="77777777" w:rsidR="0038190D" w:rsidRPr="00E77F75" w:rsidRDefault="0038190D" w:rsidP="003819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F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8.08 [-10.45, -5.72]</w:t>
            </w:r>
          </w:p>
          <w:p w14:paraId="21B1D6C4" w14:textId="77777777" w:rsidR="0038190D" w:rsidRPr="00E77F75" w:rsidRDefault="0038190D" w:rsidP="003819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7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E88DD1E" w14:textId="77777777" w:rsidR="0038190D" w:rsidRPr="00E77F75" w:rsidRDefault="0038190D" w:rsidP="003819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F75">
              <w:rPr>
                <w:rFonts w:ascii="Times New Roman" w:hAnsi="Times New Roman" w:cs="Times New Roman"/>
                <w:sz w:val="20"/>
                <w:szCs w:val="20"/>
              </w:rPr>
              <w:t>-0.81 [-1.65, 0.03]</w:t>
            </w:r>
          </w:p>
        </w:tc>
        <w:tc>
          <w:tcPr>
            <w:tcW w:w="187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3979F6B" w14:textId="77777777" w:rsidR="0038190D" w:rsidRPr="00E77F75" w:rsidRDefault="0038190D" w:rsidP="003819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F75">
              <w:rPr>
                <w:rFonts w:ascii="Times New Roman" w:hAnsi="Times New Roman" w:cs="Times New Roman"/>
                <w:sz w:val="20"/>
                <w:szCs w:val="20"/>
              </w:rPr>
              <w:t>-0.32 [-1.46, 0.81]</w:t>
            </w:r>
          </w:p>
        </w:tc>
        <w:tc>
          <w:tcPr>
            <w:tcW w:w="20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ACB8558" w14:textId="77777777" w:rsidR="0038190D" w:rsidRPr="00E77F75" w:rsidRDefault="0038190D" w:rsidP="003819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F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.4 [-2.07, -0.73]</w:t>
            </w:r>
          </w:p>
          <w:p w14:paraId="3CC740A9" w14:textId="77777777" w:rsidR="0038190D" w:rsidRPr="00E77F75" w:rsidRDefault="0038190D" w:rsidP="003819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3085602" w14:textId="77777777" w:rsidR="0038190D" w:rsidRPr="00E77F75" w:rsidRDefault="0038190D" w:rsidP="003819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F75">
              <w:rPr>
                <w:rFonts w:ascii="Times New Roman" w:hAnsi="Times New Roman" w:cs="Times New Roman"/>
                <w:sz w:val="20"/>
                <w:szCs w:val="20"/>
              </w:rPr>
              <w:t>0.24 [-0.59, 1.08]</w:t>
            </w:r>
          </w:p>
        </w:tc>
      </w:tr>
      <w:tr w:rsidR="0038190D" w:rsidRPr="00CE561D" w14:paraId="37080FE9" w14:textId="77777777" w:rsidTr="0038190D">
        <w:trPr>
          <w:trHeight w:val="610"/>
        </w:trPr>
        <w:tc>
          <w:tcPr>
            <w:tcW w:w="1341" w:type="dxa"/>
            <w:vMerge/>
            <w:tcBorders>
              <w:left w:val="nil"/>
              <w:right w:val="nil"/>
            </w:tcBorders>
          </w:tcPr>
          <w:p w14:paraId="529762E0" w14:textId="77777777" w:rsidR="0038190D" w:rsidRPr="00E77F75" w:rsidRDefault="0038190D" w:rsidP="003819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14B91EEB" w14:textId="77777777" w:rsidR="0038190D" w:rsidRPr="00E77F75" w:rsidRDefault="0038190D" w:rsidP="003819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F75">
              <w:rPr>
                <w:rFonts w:ascii="Times New Roman" w:hAnsi="Times New Roman" w:cs="Times New Roman"/>
                <w:sz w:val="20"/>
                <w:szCs w:val="20"/>
              </w:rPr>
              <w:t>General frustration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3D44C" w14:textId="77777777" w:rsidR="0038190D" w:rsidRPr="00E77F75" w:rsidRDefault="0038190D" w:rsidP="003819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F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4  [1.01, 1.28]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4208D" w14:textId="77777777" w:rsidR="0038190D" w:rsidRPr="00E77F75" w:rsidRDefault="0038190D" w:rsidP="003819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F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7 [1.15, 1.38]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1C33A" w14:textId="77777777" w:rsidR="0038190D" w:rsidRPr="00E77F75" w:rsidRDefault="0038190D" w:rsidP="003819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F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1 [0.26, 0.55]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B413E" w14:textId="4881B837" w:rsidR="0038190D" w:rsidRPr="00E77F75" w:rsidRDefault="0038190D" w:rsidP="003819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F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</w:t>
            </w:r>
            <w:r w:rsidR="00BF46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Pr="00E77F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[0.3, 0.4]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2B1B3" w14:textId="77777777" w:rsidR="0038190D" w:rsidRPr="00E77F75" w:rsidRDefault="0038190D" w:rsidP="003819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F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2 [0.25, 0.39]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C8197C" w14:textId="77777777" w:rsidR="0038190D" w:rsidRPr="00E77F75" w:rsidRDefault="0038190D" w:rsidP="003819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F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5 [0.31, 0.39]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694D2" w14:textId="77777777" w:rsidR="0038190D" w:rsidRPr="00E77F75" w:rsidRDefault="0038190D" w:rsidP="003819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F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4 [0.2, 0.3]</w:t>
            </w:r>
          </w:p>
        </w:tc>
      </w:tr>
      <w:tr w:rsidR="0038190D" w:rsidRPr="00CE561D" w14:paraId="229FA214" w14:textId="77777777" w:rsidTr="0038190D">
        <w:trPr>
          <w:trHeight w:val="931"/>
        </w:trPr>
        <w:tc>
          <w:tcPr>
            <w:tcW w:w="1341" w:type="dxa"/>
            <w:vMerge/>
            <w:tcBorders>
              <w:left w:val="nil"/>
              <w:right w:val="nil"/>
            </w:tcBorders>
          </w:tcPr>
          <w:p w14:paraId="4B572C65" w14:textId="77777777" w:rsidR="0038190D" w:rsidRPr="00E77F75" w:rsidRDefault="0038190D" w:rsidP="003819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6A4EF4DB" w14:textId="77777777" w:rsidR="0038190D" w:rsidRPr="00E77F75" w:rsidRDefault="0038190D" w:rsidP="003819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F75">
              <w:rPr>
                <w:rFonts w:ascii="Times New Roman" w:hAnsi="Times New Roman" w:cs="Times New Roman"/>
                <w:sz w:val="20"/>
                <w:szCs w:val="20"/>
              </w:rPr>
              <w:t>Value agency *General frustration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4716A" w14:textId="77777777" w:rsidR="0038190D" w:rsidRPr="00E77F75" w:rsidRDefault="0038190D" w:rsidP="003819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F75">
              <w:rPr>
                <w:rFonts w:ascii="Times New Roman" w:hAnsi="Times New Roman" w:cs="Times New Roman"/>
                <w:sz w:val="20"/>
                <w:szCs w:val="20"/>
              </w:rPr>
              <w:t>-0.13 [-0.45, 0.18]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4FD304" w14:textId="77777777" w:rsidR="0038190D" w:rsidRPr="00E77F75" w:rsidRDefault="0038190D" w:rsidP="003819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F75">
              <w:rPr>
                <w:rFonts w:ascii="Times New Roman" w:hAnsi="Times New Roman" w:cs="Times New Roman"/>
                <w:sz w:val="20"/>
                <w:szCs w:val="20"/>
              </w:rPr>
              <w:t>0.25 [-0.02, 0.52]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EFC52" w14:textId="77777777" w:rsidR="0038190D" w:rsidRPr="00E77F75" w:rsidRDefault="0038190D" w:rsidP="003819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F75">
              <w:rPr>
                <w:rFonts w:ascii="Times New Roman" w:hAnsi="Times New Roman" w:cs="Times New Roman"/>
                <w:sz w:val="20"/>
                <w:szCs w:val="20"/>
              </w:rPr>
              <w:t>0.32 [-0.02, 0.66]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2B4A7" w14:textId="77777777" w:rsidR="0038190D" w:rsidRPr="00E77F75" w:rsidRDefault="0038190D" w:rsidP="003819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F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12 [-0.24, -0.001]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D91C7E" w14:textId="77777777" w:rsidR="0038190D" w:rsidRPr="00E77F75" w:rsidRDefault="0038190D" w:rsidP="003819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F75">
              <w:rPr>
                <w:rFonts w:ascii="Times New Roman" w:hAnsi="Times New Roman" w:cs="Times New Roman"/>
                <w:sz w:val="20"/>
                <w:szCs w:val="20"/>
              </w:rPr>
              <w:t>0.08 [-0.07, 0.25]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2705F6" w14:textId="77777777" w:rsidR="0038190D" w:rsidRPr="00E77F75" w:rsidRDefault="0038190D" w:rsidP="003819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F75">
              <w:rPr>
                <w:rFonts w:ascii="Times New Roman" w:hAnsi="Times New Roman" w:cs="Times New Roman"/>
                <w:sz w:val="20"/>
                <w:szCs w:val="20"/>
              </w:rPr>
              <w:t>-0.07 [-0.17, 0.01]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C7ACC" w14:textId="77777777" w:rsidR="0038190D" w:rsidRPr="00E77F75" w:rsidRDefault="0038190D" w:rsidP="003819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F75">
              <w:rPr>
                <w:rFonts w:ascii="Times New Roman" w:hAnsi="Times New Roman" w:cs="Times New Roman"/>
                <w:sz w:val="20"/>
                <w:szCs w:val="20"/>
              </w:rPr>
              <w:t>0.02 [-0.09, 0.15]</w:t>
            </w:r>
          </w:p>
        </w:tc>
      </w:tr>
      <w:tr w:rsidR="0038190D" w:rsidRPr="00CE561D" w14:paraId="0086C921" w14:textId="77777777" w:rsidTr="0038190D">
        <w:trPr>
          <w:trHeight w:val="356"/>
        </w:trPr>
        <w:tc>
          <w:tcPr>
            <w:tcW w:w="134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119950F" w14:textId="77777777" w:rsidR="0038190D" w:rsidRPr="00E77F75" w:rsidRDefault="0038190D" w:rsidP="0038190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783857" w14:textId="77777777" w:rsidR="0038190D" w:rsidRPr="00E77F75" w:rsidRDefault="0038190D" w:rsidP="0038190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7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-squared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163DEA" w14:textId="77777777" w:rsidR="0038190D" w:rsidRPr="00E77F75" w:rsidRDefault="0038190D" w:rsidP="003819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F75">
              <w:rPr>
                <w:rFonts w:ascii="Times New Roman" w:hAnsi="Times New Roman" w:cs="Times New Roman"/>
                <w:sz w:val="20"/>
                <w:szCs w:val="20"/>
              </w:rPr>
              <w:t>.39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5231D2" w14:textId="77777777" w:rsidR="0038190D" w:rsidRPr="00E77F75" w:rsidRDefault="0038190D" w:rsidP="003819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F75">
              <w:rPr>
                <w:rFonts w:ascii="Times New Roman" w:hAnsi="Times New Roman" w:cs="Times New Roman"/>
                <w:sz w:val="20"/>
                <w:szCs w:val="20"/>
              </w:rPr>
              <w:t>.54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4E09D9" w14:textId="77777777" w:rsidR="0038190D" w:rsidRPr="00E77F75" w:rsidRDefault="0038190D" w:rsidP="003819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F75"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DCAB63" w14:textId="77777777" w:rsidR="0038190D" w:rsidRPr="00E77F75" w:rsidRDefault="0038190D" w:rsidP="003819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F75">
              <w:rPr>
                <w:rFonts w:ascii="Times New Roman" w:hAnsi="Times New Roman" w:cs="Times New Roman"/>
                <w:sz w:val="20"/>
                <w:szCs w:val="20"/>
              </w:rPr>
              <w:t>.29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A7E1D6" w14:textId="77777777" w:rsidR="0038190D" w:rsidRPr="00E77F75" w:rsidRDefault="0038190D" w:rsidP="003819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F75"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8FA5AA" w14:textId="77777777" w:rsidR="0038190D" w:rsidRPr="00E77F75" w:rsidRDefault="0038190D" w:rsidP="003819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F75">
              <w:rPr>
                <w:rFonts w:ascii="Times New Roman" w:hAnsi="Times New Roman" w:cs="Times New Roman"/>
                <w:sz w:val="20"/>
                <w:szCs w:val="20"/>
              </w:rPr>
              <w:t>.43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D312D9" w14:textId="77777777" w:rsidR="0038190D" w:rsidRPr="00E77F75" w:rsidRDefault="0038190D" w:rsidP="003819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F75"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</w:p>
        </w:tc>
      </w:tr>
      <w:tr w:rsidR="0038190D" w:rsidRPr="00CE561D" w14:paraId="2F2585A5" w14:textId="77777777" w:rsidTr="0038190D">
        <w:trPr>
          <w:trHeight w:val="610"/>
        </w:trPr>
        <w:tc>
          <w:tcPr>
            <w:tcW w:w="134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DDEB69A" w14:textId="77777777" w:rsidR="0038190D" w:rsidRPr="00E77F75" w:rsidRDefault="0038190D" w:rsidP="003819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F75">
              <w:rPr>
                <w:rFonts w:ascii="Times New Roman" w:hAnsi="Times New Roman" w:cs="Times New Roman"/>
                <w:sz w:val="20"/>
                <w:szCs w:val="20"/>
              </w:rPr>
              <w:t xml:space="preserve">Regressions with communion-related variables as predictors 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1013F3" w14:textId="77777777" w:rsidR="0038190D" w:rsidRPr="00E77F75" w:rsidRDefault="0038190D" w:rsidP="003819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F75">
              <w:rPr>
                <w:rFonts w:ascii="Times New Roman" w:hAnsi="Times New Roman" w:cs="Times New Roman"/>
                <w:sz w:val="20"/>
                <w:szCs w:val="20"/>
              </w:rPr>
              <w:t>Value communion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DA4D10" w14:textId="77777777" w:rsidR="0038190D" w:rsidRPr="00E77F75" w:rsidRDefault="0038190D" w:rsidP="003819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F75">
              <w:rPr>
                <w:rFonts w:ascii="Times New Roman" w:hAnsi="Times New Roman" w:cs="Times New Roman"/>
                <w:sz w:val="20"/>
                <w:szCs w:val="20"/>
              </w:rPr>
              <w:t>-0.66 [-2.32, 0.99]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CCB14FB" w14:textId="77777777" w:rsidR="0038190D" w:rsidRPr="00E77F75" w:rsidRDefault="0038190D" w:rsidP="003819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F75">
              <w:rPr>
                <w:rFonts w:ascii="Times New Roman" w:hAnsi="Times New Roman" w:cs="Times New Roman"/>
                <w:sz w:val="20"/>
                <w:szCs w:val="20"/>
              </w:rPr>
              <w:t>0.45 [-0.96, 1.87]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5F0EDE7" w14:textId="77777777" w:rsidR="0038190D" w:rsidRPr="00E77F75" w:rsidRDefault="0038190D" w:rsidP="003819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F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93 [4.14, 7.71]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6E36F30" w14:textId="77777777" w:rsidR="0038190D" w:rsidRPr="00E77F75" w:rsidRDefault="0038190D" w:rsidP="003819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F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2.56 [-3.16, -1.96]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E2D6E15" w14:textId="77777777" w:rsidR="0038190D" w:rsidRPr="00E77F75" w:rsidRDefault="0038190D" w:rsidP="003819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F75">
              <w:rPr>
                <w:rFonts w:ascii="Times New Roman" w:hAnsi="Times New Roman" w:cs="Times New Roman"/>
                <w:sz w:val="20"/>
                <w:szCs w:val="20"/>
              </w:rPr>
              <w:t>-0.67 [-1.53, 0.18]</w:t>
            </w: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E5202D" w14:textId="77777777" w:rsidR="0038190D" w:rsidRPr="00E77F75" w:rsidRDefault="0038190D" w:rsidP="003819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F75">
              <w:rPr>
                <w:rFonts w:ascii="Times New Roman" w:hAnsi="Times New Roman" w:cs="Times New Roman"/>
                <w:sz w:val="20"/>
                <w:szCs w:val="20"/>
              </w:rPr>
              <w:t>-0.21 [-0.73, 0.30]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410449F" w14:textId="77777777" w:rsidR="0038190D" w:rsidRPr="00E77F75" w:rsidRDefault="0038190D" w:rsidP="003819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F75">
              <w:rPr>
                <w:rFonts w:ascii="Times New Roman" w:hAnsi="Times New Roman" w:cs="Times New Roman"/>
                <w:sz w:val="20"/>
                <w:szCs w:val="20"/>
              </w:rPr>
              <w:t>0.04 [-0.58, 0.67]</w:t>
            </w:r>
          </w:p>
        </w:tc>
      </w:tr>
      <w:tr w:rsidR="0038190D" w:rsidRPr="00CE561D" w14:paraId="5DE8CD50" w14:textId="77777777" w:rsidTr="0038190D">
        <w:trPr>
          <w:trHeight w:val="618"/>
        </w:trPr>
        <w:tc>
          <w:tcPr>
            <w:tcW w:w="1341" w:type="dxa"/>
            <w:vMerge/>
            <w:tcBorders>
              <w:left w:val="nil"/>
              <w:right w:val="nil"/>
            </w:tcBorders>
          </w:tcPr>
          <w:p w14:paraId="4D84C469" w14:textId="77777777" w:rsidR="0038190D" w:rsidRPr="00E77F75" w:rsidRDefault="0038190D" w:rsidP="003819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796FD632" w14:textId="77777777" w:rsidR="0038190D" w:rsidRPr="00E77F75" w:rsidRDefault="0038190D" w:rsidP="003819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F75">
              <w:rPr>
                <w:rFonts w:ascii="Times New Roman" w:hAnsi="Times New Roman" w:cs="Times New Roman"/>
                <w:sz w:val="20"/>
                <w:szCs w:val="20"/>
              </w:rPr>
              <w:t>General frustration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792523" w14:textId="77777777" w:rsidR="0038190D" w:rsidRPr="00E77F75" w:rsidRDefault="0038190D" w:rsidP="003819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F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6 [1.03, 1.29]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29BFD" w14:textId="77777777" w:rsidR="0038190D" w:rsidRPr="00E77F75" w:rsidRDefault="0038190D" w:rsidP="003819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F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3 [1.22, 1.45]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6FE71" w14:textId="77777777" w:rsidR="0038190D" w:rsidRPr="00E77F75" w:rsidRDefault="0038190D" w:rsidP="003819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F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1 [0.47, 0.75]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C2478" w14:textId="77777777" w:rsidR="0038190D" w:rsidRPr="00E77F75" w:rsidRDefault="0038190D" w:rsidP="003819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F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2 [0.27, 0.37]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FED54" w14:textId="77777777" w:rsidR="0038190D" w:rsidRPr="00E77F75" w:rsidRDefault="0038190D" w:rsidP="003819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F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1 [0.25, 0.39]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09246" w14:textId="77777777" w:rsidR="0038190D" w:rsidRPr="00E77F75" w:rsidRDefault="0038190D" w:rsidP="003819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F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7 [0.33, 0.41]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84A58" w14:textId="77777777" w:rsidR="0038190D" w:rsidRPr="00E77F75" w:rsidRDefault="0038190D" w:rsidP="003819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F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4 [0.19, 0.29]</w:t>
            </w:r>
          </w:p>
        </w:tc>
      </w:tr>
      <w:tr w:rsidR="0038190D" w:rsidRPr="00CE561D" w14:paraId="6EC08C1C" w14:textId="77777777" w:rsidTr="0038190D">
        <w:trPr>
          <w:trHeight w:val="1242"/>
        </w:trPr>
        <w:tc>
          <w:tcPr>
            <w:tcW w:w="1341" w:type="dxa"/>
            <w:vMerge/>
            <w:tcBorders>
              <w:left w:val="nil"/>
              <w:right w:val="nil"/>
            </w:tcBorders>
          </w:tcPr>
          <w:p w14:paraId="47195602" w14:textId="77777777" w:rsidR="0038190D" w:rsidRPr="00E77F75" w:rsidRDefault="0038190D" w:rsidP="003819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32056817" w14:textId="77777777" w:rsidR="0038190D" w:rsidRPr="00E77F75" w:rsidRDefault="0038190D" w:rsidP="003819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F75">
              <w:rPr>
                <w:rFonts w:ascii="Times New Roman" w:hAnsi="Times New Roman" w:cs="Times New Roman"/>
                <w:sz w:val="20"/>
                <w:szCs w:val="20"/>
              </w:rPr>
              <w:t>Value communion* General frustration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6FA46" w14:textId="77777777" w:rsidR="0038190D" w:rsidRPr="00E77F75" w:rsidRDefault="0038190D" w:rsidP="003819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F75">
              <w:rPr>
                <w:rFonts w:ascii="Times New Roman" w:hAnsi="Times New Roman" w:cs="Times New Roman"/>
                <w:sz w:val="20"/>
                <w:szCs w:val="20"/>
              </w:rPr>
              <w:t>-0.22 [-0.46, 0.008]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6C0095" w14:textId="77777777" w:rsidR="0038190D" w:rsidRPr="00E77F75" w:rsidRDefault="0038190D" w:rsidP="003819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F75">
              <w:rPr>
                <w:rFonts w:ascii="Times New Roman" w:hAnsi="Times New Roman" w:cs="Times New Roman"/>
                <w:sz w:val="20"/>
                <w:szCs w:val="20"/>
              </w:rPr>
              <w:t>-0.09 [-0.29, 0.11]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5F33F6" w14:textId="77777777" w:rsidR="0038190D" w:rsidRPr="00E77F75" w:rsidRDefault="0038190D" w:rsidP="003819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F75">
              <w:rPr>
                <w:rFonts w:ascii="Times New Roman" w:hAnsi="Times New Roman" w:cs="Times New Roman"/>
                <w:sz w:val="20"/>
                <w:szCs w:val="20"/>
              </w:rPr>
              <w:t>-0.16 [-0.41, 0.08]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94A6B" w14:textId="77777777" w:rsidR="0038190D" w:rsidRPr="00E77F75" w:rsidRDefault="0038190D" w:rsidP="003819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F75">
              <w:rPr>
                <w:rFonts w:ascii="Times New Roman" w:hAnsi="Times New Roman" w:cs="Times New Roman"/>
                <w:sz w:val="20"/>
                <w:szCs w:val="20"/>
              </w:rPr>
              <w:t>-0.01 [-0.09, 0.07]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8D3D9" w14:textId="77777777" w:rsidR="0038190D" w:rsidRPr="00E77F75" w:rsidRDefault="0038190D" w:rsidP="003819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F75">
              <w:rPr>
                <w:rFonts w:ascii="Times New Roman" w:hAnsi="Times New Roman" w:cs="Times New Roman"/>
                <w:sz w:val="20"/>
                <w:szCs w:val="20"/>
              </w:rPr>
              <w:t>-0.06 [-0.17, 0.06]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3F1AA" w14:textId="77777777" w:rsidR="0038190D" w:rsidRPr="00E77F75" w:rsidRDefault="0038190D" w:rsidP="003819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F75">
              <w:rPr>
                <w:rFonts w:ascii="Times New Roman" w:hAnsi="Times New Roman" w:cs="Times New Roman"/>
                <w:sz w:val="20"/>
                <w:szCs w:val="20"/>
              </w:rPr>
              <w:t>-0.06 [-0.13, 0.007]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AEBAF" w14:textId="77777777" w:rsidR="0038190D" w:rsidRPr="00E77F75" w:rsidRDefault="0038190D" w:rsidP="003819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F75">
              <w:rPr>
                <w:rFonts w:ascii="Times New Roman" w:hAnsi="Times New Roman" w:cs="Times New Roman"/>
                <w:sz w:val="20"/>
                <w:szCs w:val="20"/>
              </w:rPr>
              <w:t>-0.06 [-0.15, 0.02]</w:t>
            </w:r>
          </w:p>
        </w:tc>
      </w:tr>
      <w:tr w:rsidR="0038190D" w:rsidRPr="00CE561D" w14:paraId="1455AA38" w14:textId="77777777" w:rsidTr="0038190D">
        <w:trPr>
          <w:trHeight w:val="468"/>
        </w:trPr>
        <w:tc>
          <w:tcPr>
            <w:tcW w:w="1341" w:type="dxa"/>
            <w:vMerge/>
            <w:tcBorders>
              <w:left w:val="nil"/>
              <w:right w:val="nil"/>
            </w:tcBorders>
          </w:tcPr>
          <w:p w14:paraId="6BCC11D2" w14:textId="77777777" w:rsidR="0038190D" w:rsidRPr="00E77F75" w:rsidRDefault="0038190D" w:rsidP="0038190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nil"/>
              <w:right w:val="nil"/>
            </w:tcBorders>
          </w:tcPr>
          <w:p w14:paraId="0ED484AD" w14:textId="77777777" w:rsidR="0038190D" w:rsidRPr="00E77F75" w:rsidRDefault="0038190D" w:rsidP="0038190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7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-squared</w:t>
            </w:r>
          </w:p>
        </w:tc>
        <w:tc>
          <w:tcPr>
            <w:tcW w:w="1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9F29D2B" w14:textId="77777777" w:rsidR="0038190D" w:rsidRPr="00E77F75" w:rsidRDefault="0038190D" w:rsidP="003819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F75">
              <w:rPr>
                <w:rFonts w:ascii="Times New Roman" w:hAnsi="Times New Roman" w:cs="Times New Roman"/>
                <w:sz w:val="20"/>
                <w:szCs w:val="20"/>
              </w:rPr>
              <w:t>.39</w:t>
            </w:r>
          </w:p>
        </w:tc>
        <w:tc>
          <w:tcPr>
            <w:tcW w:w="188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B843690" w14:textId="77777777" w:rsidR="0038190D" w:rsidRPr="00E77F75" w:rsidRDefault="0038190D" w:rsidP="003819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F75">
              <w:rPr>
                <w:rFonts w:ascii="Times New Roman" w:hAnsi="Times New Roman" w:cs="Times New Roman"/>
                <w:sz w:val="20"/>
                <w:szCs w:val="20"/>
              </w:rPr>
              <w:t>.52</w:t>
            </w:r>
          </w:p>
        </w:tc>
        <w:tc>
          <w:tcPr>
            <w:tcW w:w="201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A2E1824" w14:textId="77777777" w:rsidR="0038190D" w:rsidRPr="00E77F75" w:rsidRDefault="0038190D" w:rsidP="003819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F75"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</w:p>
        </w:tc>
        <w:tc>
          <w:tcPr>
            <w:tcW w:w="187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560F126" w14:textId="77777777" w:rsidR="0038190D" w:rsidRPr="00E77F75" w:rsidRDefault="0038190D" w:rsidP="003819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F75">
              <w:rPr>
                <w:rFonts w:ascii="Times New Roman" w:hAnsi="Times New Roman" w:cs="Times New Roman"/>
                <w:sz w:val="20"/>
                <w:szCs w:val="20"/>
              </w:rPr>
              <w:t>.38</w:t>
            </w:r>
          </w:p>
        </w:tc>
        <w:tc>
          <w:tcPr>
            <w:tcW w:w="187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3101100" w14:textId="77777777" w:rsidR="0038190D" w:rsidRPr="00E77F75" w:rsidRDefault="0038190D" w:rsidP="003819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F75"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</w:p>
        </w:tc>
        <w:tc>
          <w:tcPr>
            <w:tcW w:w="20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A6910CD" w14:textId="77777777" w:rsidR="0038190D" w:rsidRPr="00E77F75" w:rsidRDefault="0038190D" w:rsidP="003819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F75">
              <w:rPr>
                <w:rFonts w:ascii="Times New Roman" w:hAnsi="Times New Roman" w:cs="Times New Roman"/>
                <w:sz w:val="20"/>
                <w:szCs w:val="20"/>
              </w:rPr>
              <w:t>.40</w:t>
            </w:r>
          </w:p>
        </w:tc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BB68694" w14:textId="77777777" w:rsidR="0038190D" w:rsidRPr="00E77F75" w:rsidRDefault="0038190D" w:rsidP="003819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F75"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</w:p>
        </w:tc>
      </w:tr>
    </w:tbl>
    <w:p w14:paraId="625CFCFE" w14:textId="5823AB29" w:rsidR="00170352" w:rsidRPr="00E77F75" w:rsidRDefault="00EB7191">
      <w:pPr>
        <w:rPr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2 </w:t>
      </w:r>
      <w:r w:rsidR="0055296C" w:rsidRPr="00E77F75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8A565C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55296C" w:rsidRPr="00E77F75">
        <w:rPr>
          <w:sz w:val="20"/>
          <w:szCs w:val="20"/>
        </w:rPr>
        <w:t xml:space="preserve"> </w:t>
      </w:r>
      <w:r w:rsidR="00404F1C" w:rsidRPr="00E77F75">
        <w:rPr>
          <w:rFonts w:ascii="Times New Roman" w:hAnsi="Times New Roman" w:cs="Times New Roman"/>
          <w:b/>
          <w:bCs/>
          <w:sz w:val="20"/>
          <w:szCs w:val="20"/>
        </w:rPr>
        <w:t>Predicting depression, two-types of depression, behaviors related to depression, and clusters of depressive symptoms from value attached to and general frustration, and their interaction</w:t>
      </w:r>
      <w:r w:rsidR="00C3420F" w:rsidRPr="008A565C">
        <w:rPr>
          <w:rFonts w:ascii="Times New Roman" w:hAnsi="Times New Roman" w:cs="Times New Roman"/>
          <w:b/>
          <w:bCs/>
          <w:i/>
          <w:iCs/>
          <w:sz w:val="20"/>
          <w:szCs w:val="20"/>
        </w:rPr>
        <w:t>.</w:t>
      </w:r>
      <w:r w:rsidR="00855DD1" w:rsidRPr="008A565C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 </w:t>
      </w:r>
      <w:r w:rsidR="00855DD1" w:rsidRPr="008A565C">
        <w:rPr>
          <w:rFonts w:ascii="Times New Roman" w:hAnsi="Times New Roman" w:cs="Times New Roman"/>
          <w:i/>
          <w:iCs/>
          <w:sz w:val="20"/>
          <w:szCs w:val="20"/>
        </w:rPr>
        <w:t>Note.</w:t>
      </w:r>
      <w:r w:rsidR="008A565C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C3420F" w:rsidRPr="00556AD8">
        <w:rPr>
          <w:rFonts w:ascii="Times New Roman" w:hAnsi="Times New Roman" w:cs="Times New Roman"/>
          <w:sz w:val="20"/>
          <w:szCs w:val="20"/>
        </w:rPr>
        <w:t xml:space="preserve">General frustration is calculated by averaging agentic and communal frustration </w:t>
      </w:r>
      <w:r w:rsidR="009C1D9E" w:rsidRPr="00556AD8">
        <w:rPr>
          <w:rFonts w:ascii="Times New Roman" w:hAnsi="Times New Roman" w:cs="Times New Roman"/>
          <w:sz w:val="20"/>
          <w:szCs w:val="20"/>
        </w:rPr>
        <w:t>scores</w:t>
      </w:r>
      <w:r w:rsidR="00111559" w:rsidRPr="00556AD8">
        <w:rPr>
          <w:rFonts w:ascii="Times New Roman" w:hAnsi="Times New Roman" w:cs="Times New Roman"/>
          <w:sz w:val="20"/>
          <w:szCs w:val="20"/>
        </w:rPr>
        <w:t xml:space="preserve"> </w:t>
      </w:r>
      <w:r w:rsidR="009456CA" w:rsidRPr="00556AD8">
        <w:rPr>
          <w:rFonts w:ascii="Times New Roman" w:hAnsi="Times New Roman" w:cs="Times New Roman"/>
          <w:sz w:val="20"/>
          <w:szCs w:val="20"/>
        </w:rPr>
        <w:t xml:space="preserve">measured with </w:t>
      </w:r>
      <w:r w:rsidR="00855DD1" w:rsidRPr="00556AD8">
        <w:rPr>
          <w:rFonts w:ascii="Times New Roman" w:hAnsi="Times New Roman" w:cs="Times New Roman"/>
          <w:sz w:val="20"/>
          <w:szCs w:val="20"/>
        </w:rPr>
        <w:t>Incongruence Questionnaire [42].</w:t>
      </w:r>
      <w:r w:rsidR="00855DD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556AD8" w:rsidRPr="00556AD8">
        <w:rPr>
          <w:rFonts w:ascii="Times New Roman" w:hAnsi="Times New Roman" w:cs="Times New Roman"/>
          <w:sz w:val="20"/>
          <w:szCs w:val="20"/>
        </w:rPr>
        <w:t>β coefficients in bold indicate significance at p &lt; .05.</w:t>
      </w:r>
      <w:r w:rsidR="00556AD8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</w:p>
    <w:sectPr w:rsidR="00170352" w:rsidRPr="00E77F75" w:rsidSect="00AB53E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3DA967" w14:textId="77777777" w:rsidR="006243C1" w:rsidRDefault="006243C1" w:rsidP="0055296C">
      <w:pPr>
        <w:spacing w:after="0" w:line="240" w:lineRule="auto"/>
      </w:pPr>
      <w:r>
        <w:separator/>
      </w:r>
    </w:p>
  </w:endnote>
  <w:endnote w:type="continuationSeparator" w:id="0">
    <w:p w14:paraId="25E6A83B" w14:textId="77777777" w:rsidR="006243C1" w:rsidRDefault="006243C1" w:rsidP="005529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6714BF" w14:textId="77777777" w:rsidR="006243C1" w:rsidRDefault="006243C1" w:rsidP="0055296C">
      <w:pPr>
        <w:spacing w:after="0" w:line="240" w:lineRule="auto"/>
      </w:pPr>
      <w:r>
        <w:separator/>
      </w:r>
    </w:p>
  </w:footnote>
  <w:footnote w:type="continuationSeparator" w:id="0">
    <w:p w14:paraId="73067752" w14:textId="77777777" w:rsidR="006243C1" w:rsidRDefault="006243C1" w:rsidP="005529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198"/>
    <w:rsid w:val="000A4D60"/>
    <w:rsid w:val="000B189E"/>
    <w:rsid w:val="000D177B"/>
    <w:rsid w:val="000E578E"/>
    <w:rsid w:val="00111559"/>
    <w:rsid w:val="00170352"/>
    <w:rsid w:val="001C117A"/>
    <w:rsid w:val="00202C38"/>
    <w:rsid w:val="00205F62"/>
    <w:rsid w:val="0022718D"/>
    <w:rsid w:val="0029747B"/>
    <w:rsid w:val="002D163B"/>
    <w:rsid w:val="00342C03"/>
    <w:rsid w:val="003636FB"/>
    <w:rsid w:val="0038190D"/>
    <w:rsid w:val="003B6AEC"/>
    <w:rsid w:val="003E749B"/>
    <w:rsid w:val="0040035C"/>
    <w:rsid w:val="00404F1C"/>
    <w:rsid w:val="00416DF9"/>
    <w:rsid w:val="00452E6A"/>
    <w:rsid w:val="00470A49"/>
    <w:rsid w:val="00531A32"/>
    <w:rsid w:val="0055296C"/>
    <w:rsid w:val="00556AD8"/>
    <w:rsid w:val="00602E12"/>
    <w:rsid w:val="006243C1"/>
    <w:rsid w:val="00627198"/>
    <w:rsid w:val="006C5D02"/>
    <w:rsid w:val="006E4F8F"/>
    <w:rsid w:val="00705C35"/>
    <w:rsid w:val="007172D0"/>
    <w:rsid w:val="00753AA6"/>
    <w:rsid w:val="00764FD3"/>
    <w:rsid w:val="007877C1"/>
    <w:rsid w:val="008027E6"/>
    <w:rsid w:val="008274AB"/>
    <w:rsid w:val="00855DD1"/>
    <w:rsid w:val="0089333A"/>
    <w:rsid w:val="008A565C"/>
    <w:rsid w:val="008B4E00"/>
    <w:rsid w:val="008E3AD6"/>
    <w:rsid w:val="00922A69"/>
    <w:rsid w:val="009456CA"/>
    <w:rsid w:val="009562F9"/>
    <w:rsid w:val="009576B2"/>
    <w:rsid w:val="00972CCB"/>
    <w:rsid w:val="009C1D9E"/>
    <w:rsid w:val="00A01D7B"/>
    <w:rsid w:val="00A07E66"/>
    <w:rsid w:val="00A41D46"/>
    <w:rsid w:val="00A4762B"/>
    <w:rsid w:val="00AB53EC"/>
    <w:rsid w:val="00B60B5B"/>
    <w:rsid w:val="00B63EE1"/>
    <w:rsid w:val="00BC695F"/>
    <w:rsid w:val="00BD63D1"/>
    <w:rsid w:val="00BF4604"/>
    <w:rsid w:val="00C02E70"/>
    <w:rsid w:val="00C11432"/>
    <w:rsid w:val="00C3420F"/>
    <w:rsid w:val="00C4389C"/>
    <w:rsid w:val="00C65FD1"/>
    <w:rsid w:val="00C71FAD"/>
    <w:rsid w:val="00D05264"/>
    <w:rsid w:val="00D81BC6"/>
    <w:rsid w:val="00DD70DD"/>
    <w:rsid w:val="00DF0248"/>
    <w:rsid w:val="00E663B6"/>
    <w:rsid w:val="00E77F75"/>
    <w:rsid w:val="00EB7191"/>
    <w:rsid w:val="00F36917"/>
    <w:rsid w:val="00F74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FC283A"/>
  <w15:chartTrackingRefBased/>
  <w15:docId w15:val="{8A223D2A-54B2-43ED-981F-A0C72E286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2CCB"/>
    <w:pPr>
      <w:spacing w:after="200" w:line="288" w:lineRule="auto"/>
    </w:pPr>
    <w:rPr>
      <w:rFonts w:eastAsiaTheme="minorEastAsia"/>
      <w:kern w:val="0"/>
      <w:sz w:val="21"/>
      <w:szCs w:val="21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71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71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71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71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71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71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71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71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71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71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71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71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71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71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71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71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71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71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71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71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71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71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71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71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71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271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71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71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719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72CCB"/>
    <w:pPr>
      <w:spacing w:after="0" w:line="240" w:lineRule="auto"/>
    </w:pPr>
    <w:rPr>
      <w:rFonts w:eastAsiaTheme="minorEastAsia"/>
      <w:kern w:val="0"/>
      <w:sz w:val="21"/>
      <w:szCs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529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296C"/>
    <w:rPr>
      <w:rFonts w:eastAsiaTheme="minorEastAsia"/>
      <w:kern w:val="0"/>
      <w:sz w:val="21"/>
      <w:szCs w:val="21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529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296C"/>
    <w:rPr>
      <w:rFonts w:eastAsiaTheme="minorEastAsia"/>
      <w:kern w:val="0"/>
      <w:sz w:val="21"/>
      <w:szCs w:val="21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0916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2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8</Words>
  <Characters>1478</Characters>
  <Application>Microsoft Office Word</Application>
  <DocSecurity>0</DocSecurity>
  <Lines>12</Lines>
  <Paragraphs>3</Paragraphs>
  <ScaleCrop>false</ScaleCrop>
  <Company>KU Leuven</Company>
  <LinksUpToDate>false</LinksUpToDate>
  <CharactersWithSpaces>1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a Kalkan</dc:creator>
  <cp:keywords/>
  <dc:description/>
  <cp:lastModifiedBy>Rana Kalkan</cp:lastModifiedBy>
  <cp:revision>66</cp:revision>
  <dcterms:created xsi:type="dcterms:W3CDTF">2025-08-22T13:25:00Z</dcterms:created>
  <dcterms:modified xsi:type="dcterms:W3CDTF">2025-08-28T13:15:00Z</dcterms:modified>
</cp:coreProperties>
</file>